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4FB67" w14:textId="77777777" w:rsidR="00D20B44" w:rsidRPr="008178FD" w:rsidRDefault="00D20B44" w:rsidP="00D20B44">
      <w:pPr>
        <w:jc w:val="both"/>
        <w:rPr>
          <w:rFonts w:ascii="Arial" w:hAnsi="Arial" w:cs="Arial"/>
          <w:lang w:val="en-US"/>
        </w:rPr>
      </w:pPr>
      <w:bookmarkStart w:id="0" w:name="_GoBack"/>
      <w:bookmarkEnd w:id="0"/>
      <w:r w:rsidRPr="008178FD">
        <w:rPr>
          <w:rFonts w:ascii="Arial" w:hAnsi="Arial" w:cs="Arial"/>
          <w:b/>
          <w:bCs/>
          <w:lang w:val="en-US"/>
        </w:rPr>
        <w:t xml:space="preserve">Supplementary Table </w:t>
      </w:r>
      <w:r>
        <w:rPr>
          <w:rFonts w:ascii="Arial" w:hAnsi="Arial" w:cs="Arial"/>
          <w:b/>
          <w:bCs/>
          <w:lang w:val="en-US"/>
        </w:rPr>
        <w:t>3</w:t>
      </w:r>
      <w:r w:rsidRPr="008178FD">
        <w:rPr>
          <w:rFonts w:ascii="Arial" w:hAnsi="Arial" w:cs="Arial"/>
          <w:b/>
          <w:bCs/>
          <w:lang w:val="en-US"/>
        </w:rPr>
        <w:t xml:space="preserve"> Complete table for carbohydrate fermentation test (API </w:t>
      </w:r>
      <w:r>
        <w:rPr>
          <w:rFonts w:ascii="Arial" w:hAnsi="Arial" w:cs="Arial"/>
          <w:b/>
          <w:bCs/>
          <w:lang w:val="en-US"/>
        </w:rPr>
        <w:t>50 CH</w:t>
      </w:r>
      <w:r w:rsidRPr="008178FD">
        <w:rPr>
          <w:rFonts w:ascii="Arial" w:hAnsi="Arial" w:cs="Arial"/>
          <w:b/>
          <w:bCs/>
          <w:lang w:val="en-US"/>
        </w:rPr>
        <w:t xml:space="preserve">) of </w:t>
      </w:r>
      <w:r>
        <w:rPr>
          <w:rFonts w:ascii="Arial" w:hAnsi="Arial" w:cs="Arial"/>
          <w:b/>
          <w:bCs/>
          <w:lang w:val="en-US"/>
        </w:rPr>
        <w:t xml:space="preserve">wild-type </w:t>
      </w:r>
      <w:r w:rsidRPr="008178FD">
        <w:rPr>
          <w:rFonts w:ascii="Arial" w:hAnsi="Arial" w:cs="Arial"/>
          <w:b/>
          <w:bCs/>
          <w:lang w:val="en-US"/>
        </w:rPr>
        <w:t>OG1RF pMPSP</w:t>
      </w:r>
      <w:proofErr w:type="gramStart"/>
      <w:r w:rsidRPr="008178FD">
        <w:rPr>
          <w:rFonts w:ascii="Arial" w:hAnsi="Arial" w:cs="Arial"/>
          <w:b/>
          <w:bCs/>
          <w:lang w:val="en-US"/>
        </w:rPr>
        <w:t>3535::</w:t>
      </w:r>
      <w:proofErr w:type="spellStart"/>
      <w:proofErr w:type="gramEnd"/>
      <w:r w:rsidRPr="008178FD">
        <w:rPr>
          <w:rFonts w:ascii="Arial" w:hAnsi="Arial" w:cs="Arial"/>
          <w:b/>
          <w:bCs/>
          <w:lang w:val="en-US"/>
        </w:rPr>
        <w:t>P</w:t>
      </w:r>
      <w:r w:rsidRPr="008178FD">
        <w:rPr>
          <w:rFonts w:ascii="Arial" w:hAnsi="Arial" w:cs="Arial"/>
          <w:b/>
          <w:bCs/>
          <w:i/>
          <w:iCs/>
          <w:vertAlign w:val="subscript"/>
          <w:lang w:val="en-US"/>
        </w:rPr>
        <w:t>nisA</w:t>
      </w:r>
      <w:proofErr w:type="spellEnd"/>
      <w:r w:rsidRPr="008178FD">
        <w:rPr>
          <w:rFonts w:ascii="Arial" w:hAnsi="Arial" w:cs="Arial"/>
          <w:b/>
          <w:bCs/>
          <w:lang w:val="en-US"/>
        </w:rPr>
        <w:t xml:space="preserve">-Empty, </w:t>
      </w:r>
      <w:r>
        <w:rPr>
          <w:rFonts w:ascii="Arial" w:hAnsi="Arial" w:cs="Arial"/>
          <w:b/>
          <w:bCs/>
          <w:lang w:val="en-US"/>
        </w:rPr>
        <w:t xml:space="preserve">OG1RF </w:t>
      </w:r>
      <w:r w:rsidRPr="008178FD">
        <w:rPr>
          <w:rFonts w:ascii="Arial" w:hAnsi="Arial" w:cs="Arial"/>
          <w:b/>
          <w:bCs/>
          <w:lang w:val="en-US"/>
        </w:rPr>
        <w:t>∆</w:t>
      </w:r>
      <w:proofErr w:type="spellStart"/>
      <w:r w:rsidRPr="008178FD">
        <w:rPr>
          <w:rFonts w:ascii="Arial" w:hAnsi="Arial" w:cs="Arial"/>
          <w:b/>
          <w:bCs/>
          <w:i/>
          <w:iCs/>
          <w:lang w:val="en-US"/>
        </w:rPr>
        <w:t>mptD</w:t>
      </w:r>
      <w:proofErr w:type="spellEnd"/>
      <w:r w:rsidRPr="008178FD">
        <w:rPr>
          <w:rFonts w:ascii="Arial" w:hAnsi="Arial" w:cs="Arial"/>
          <w:b/>
          <w:bCs/>
          <w:lang w:val="en-US"/>
        </w:rPr>
        <w:t xml:space="preserve"> pMSP3535::</w:t>
      </w:r>
      <w:proofErr w:type="spellStart"/>
      <w:r w:rsidRPr="008178FD">
        <w:rPr>
          <w:rFonts w:ascii="Arial" w:hAnsi="Arial" w:cs="Arial"/>
          <w:b/>
          <w:bCs/>
          <w:lang w:val="en-US"/>
        </w:rPr>
        <w:t>P</w:t>
      </w:r>
      <w:r w:rsidRPr="008178FD">
        <w:rPr>
          <w:rFonts w:ascii="Arial" w:hAnsi="Arial" w:cs="Arial"/>
          <w:b/>
          <w:bCs/>
          <w:i/>
          <w:iCs/>
          <w:vertAlign w:val="subscript"/>
          <w:lang w:val="en-US"/>
        </w:rPr>
        <w:t>nisA</w:t>
      </w:r>
      <w:proofErr w:type="spellEnd"/>
      <w:r w:rsidRPr="008178FD">
        <w:rPr>
          <w:rFonts w:ascii="Arial" w:hAnsi="Arial" w:cs="Arial"/>
          <w:b/>
          <w:bCs/>
          <w:lang w:val="en-US"/>
        </w:rPr>
        <w:t xml:space="preserve">-Empty, and </w:t>
      </w:r>
      <w:r>
        <w:rPr>
          <w:rFonts w:ascii="Arial" w:hAnsi="Arial" w:cs="Arial"/>
          <w:b/>
          <w:bCs/>
          <w:lang w:val="en-US"/>
        </w:rPr>
        <w:t xml:space="preserve">OG1RF </w:t>
      </w:r>
      <w:r w:rsidRPr="008178FD">
        <w:rPr>
          <w:rFonts w:ascii="Arial" w:hAnsi="Arial" w:cs="Arial"/>
          <w:b/>
          <w:bCs/>
          <w:lang w:val="en-US"/>
        </w:rPr>
        <w:t>∆</w:t>
      </w:r>
      <w:proofErr w:type="spellStart"/>
      <w:r w:rsidRPr="008178FD">
        <w:rPr>
          <w:rFonts w:ascii="Arial" w:hAnsi="Arial" w:cs="Arial"/>
          <w:b/>
          <w:bCs/>
          <w:i/>
          <w:iCs/>
          <w:lang w:val="en-US"/>
        </w:rPr>
        <w:t>mptD</w:t>
      </w:r>
      <w:proofErr w:type="spellEnd"/>
      <w:r w:rsidRPr="008178FD">
        <w:rPr>
          <w:rFonts w:ascii="Arial" w:hAnsi="Arial" w:cs="Arial"/>
          <w:b/>
          <w:bCs/>
          <w:lang w:val="en-US"/>
        </w:rPr>
        <w:t xml:space="preserve"> pMSP3535::</w:t>
      </w:r>
      <w:proofErr w:type="spellStart"/>
      <w:r w:rsidRPr="008178FD">
        <w:rPr>
          <w:rFonts w:ascii="Arial" w:hAnsi="Arial" w:cs="Arial"/>
          <w:b/>
          <w:bCs/>
          <w:i/>
          <w:iCs/>
          <w:lang w:val="en-US"/>
        </w:rPr>
        <w:t>P</w:t>
      </w:r>
      <w:r w:rsidRPr="008178FD">
        <w:rPr>
          <w:rFonts w:ascii="Arial" w:hAnsi="Arial" w:cs="Arial"/>
          <w:b/>
          <w:bCs/>
          <w:i/>
          <w:iCs/>
          <w:vertAlign w:val="subscript"/>
          <w:lang w:val="en-US"/>
        </w:rPr>
        <w:t>nisA</w:t>
      </w:r>
      <w:r w:rsidRPr="008178FD">
        <w:rPr>
          <w:rFonts w:ascii="Arial" w:hAnsi="Arial" w:cs="Arial"/>
          <w:b/>
          <w:bCs/>
          <w:i/>
          <w:iCs/>
          <w:lang w:val="en-US"/>
        </w:rPr>
        <w:t>-mptD</w:t>
      </w:r>
      <w:proofErr w:type="spellEnd"/>
      <w:r w:rsidRPr="008178FD">
        <w:rPr>
          <w:rFonts w:ascii="Arial" w:hAnsi="Arial" w:cs="Arial"/>
          <w:b/>
          <w:bCs/>
          <w:lang w:val="en-US"/>
        </w:rPr>
        <w:t xml:space="preserve">. </w:t>
      </w:r>
    </w:p>
    <w:p w14:paraId="4FEF3286" w14:textId="77777777" w:rsidR="00E13C6B" w:rsidRDefault="00E13C6B">
      <w:pPr>
        <w:rPr>
          <w:lang w:val="en-US"/>
        </w:rPr>
      </w:pPr>
    </w:p>
    <w:p w14:paraId="6C8D627F" w14:textId="5B58FE21" w:rsidR="00D20B44" w:rsidRPr="00D20B44" w:rsidRDefault="00456B43">
      <w:pPr>
        <w:rPr>
          <w:lang w:val="en-US"/>
        </w:rPr>
      </w:pPr>
      <w:r>
        <w:rPr>
          <w:noProof/>
          <w14:ligatures w14:val="standardContextual"/>
        </w:rPr>
        <w:drawing>
          <wp:inline distT="0" distB="0" distL="0" distR="0" wp14:anchorId="001A1A86" wp14:editId="0F1E1935">
            <wp:extent cx="3661644" cy="7920000"/>
            <wp:effectExtent l="0" t="0" r="0" b="5080"/>
            <wp:docPr id="2880457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804575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61644" cy="79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20B44" w:rsidRPr="00D20B44" w:rsidSect="00A6604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B44"/>
    <w:rsid w:val="0000004F"/>
    <w:rsid w:val="00004466"/>
    <w:rsid w:val="00011E49"/>
    <w:rsid w:val="00011EA8"/>
    <w:rsid w:val="00021155"/>
    <w:rsid w:val="000257B5"/>
    <w:rsid w:val="00030824"/>
    <w:rsid w:val="00030948"/>
    <w:rsid w:val="00084211"/>
    <w:rsid w:val="000906AE"/>
    <w:rsid w:val="00094D58"/>
    <w:rsid w:val="000A404D"/>
    <w:rsid w:val="000B36F3"/>
    <w:rsid w:val="000E79B1"/>
    <w:rsid w:val="000F66B6"/>
    <w:rsid w:val="001004C1"/>
    <w:rsid w:val="00104AE6"/>
    <w:rsid w:val="00150BBB"/>
    <w:rsid w:val="001570E4"/>
    <w:rsid w:val="00173ED4"/>
    <w:rsid w:val="001801D8"/>
    <w:rsid w:val="00190CAA"/>
    <w:rsid w:val="00197477"/>
    <w:rsid w:val="001F43E1"/>
    <w:rsid w:val="002112D0"/>
    <w:rsid w:val="00216E95"/>
    <w:rsid w:val="00222FDF"/>
    <w:rsid w:val="00236B0D"/>
    <w:rsid w:val="00266D49"/>
    <w:rsid w:val="002A3FB2"/>
    <w:rsid w:val="002B12A2"/>
    <w:rsid w:val="002D59A7"/>
    <w:rsid w:val="003164A7"/>
    <w:rsid w:val="00333047"/>
    <w:rsid w:val="00335514"/>
    <w:rsid w:val="00336E1A"/>
    <w:rsid w:val="00360AC0"/>
    <w:rsid w:val="0036274B"/>
    <w:rsid w:val="003F189D"/>
    <w:rsid w:val="003F5A20"/>
    <w:rsid w:val="004064C9"/>
    <w:rsid w:val="00406921"/>
    <w:rsid w:val="004111A5"/>
    <w:rsid w:val="004144C2"/>
    <w:rsid w:val="00431FDF"/>
    <w:rsid w:val="00442C59"/>
    <w:rsid w:val="00455292"/>
    <w:rsid w:val="00456B43"/>
    <w:rsid w:val="004570CA"/>
    <w:rsid w:val="00462E50"/>
    <w:rsid w:val="0047119F"/>
    <w:rsid w:val="00482E7C"/>
    <w:rsid w:val="00485D95"/>
    <w:rsid w:val="004A497C"/>
    <w:rsid w:val="004B3C15"/>
    <w:rsid w:val="004C6D09"/>
    <w:rsid w:val="004D0618"/>
    <w:rsid w:val="00550313"/>
    <w:rsid w:val="00552998"/>
    <w:rsid w:val="00555D1B"/>
    <w:rsid w:val="00570327"/>
    <w:rsid w:val="00581BA7"/>
    <w:rsid w:val="00582D51"/>
    <w:rsid w:val="00582E4D"/>
    <w:rsid w:val="00591E80"/>
    <w:rsid w:val="005A0510"/>
    <w:rsid w:val="005A069D"/>
    <w:rsid w:val="005C1DAF"/>
    <w:rsid w:val="005D2A7B"/>
    <w:rsid w:val="005D7131"/>
    <w:rsid w:val="0061266C"/>
    <w:rsid w:val="006279B2"/>
    <w:rsid w:val="006517D5"/>
    <w:rsid w:val="006707B8"/>
    <w:rsid w:val="006710F2"/>
    <w:rsid w:val="00680E3A"/>
    <w:rsid w:val="0068414B"/>
    <w:rsid w:val="006932A1"/>
    <w:rsid w:val="006A5459"/>
    <w:rsid w:val="006B085E"/>
    <w:rsid w:val="006B0B90"/>
    <w:rsid w:val="006B6869"/>
    <w:rsid w:val="006C1526"/>
    <w:rsid w:val="006F3D69"/>
    <w:rsid w:val="0070226E"/>
    <w:rsid w:val="007322B9"/>
    <w:rsid w:val="007616B2"/>
    <w:rsid w:val="00782835"/>
    <w:rsid w:val="007A1204"/>
    <w:rsid w:val="007A7EEF"/>
    <w:rsid w:val="007D699F"/>
    <w:rsid w:val="007E3A1E"/>
    <w:rsid w:val="007E49E0"/>
    <w:rsid w:val="007F0788"/>
    <w:rsid w:val="007F3755"/>
    <w:rsid w:val="007F57F8"/>
    <w:rsid w:val="008124C3"/>
    <w:rsid w:val="00820AA9"/>
    <w:rsid w:val="00827C91"/>
    <w:rsid w:val="00834A7B"/>
    <w:rsid w:val="0083557C"/>
    <w:rsid w:val="00842CB5"/>
    <w:rsid w:val="00851565"/>
    <w:rsid w:val="0085306E"/>
    <w:rsid w:val="008535AE"/>
    <w:rsid w:val="00861ABF"/>
    <w:rsid w:val="00885BE1"/>
    <w:rsid w:val="0089132D"/>
    <w:rsid w:val="008B49E4"/>
    <w:rsid w:val="008B5A70"/>
    <w:rsid w:val="008C434C"/>
    <w:rsid w:val="008D5F69"/>
    <w:rsid w:val="008E4DAD"/>
    <w:rsid w:val="00921412"/>
    <w:rsid w:val="00927F47"/>
    <w:rsid w:val="009636A6"/>
    <w:rsid w:val="009636F2"/>
    <w:rsid w:val="00967238"/>
    <w:rsid w:val="009851A0"/>
    <w:rsid w:val="00986D60"/>
    <w:rsid w:val="009931BC"/>
    <w:rsid w:val="009B7274"/>
    <w:rsid w:val="009C5F96"/>
    <w:rsid w:val="00A03208"/>
    <w:rsid w:val="00A10344"/>
    <w:rsid w:val="00A273FA"/>
    <w:rsid w:val="00A32007"/>
    <w:rsid w:val="00A44677"/>
    <w:rsid w:val="00A5743B"/>
    <w:rsid w:val="00A62027"/>
    <w:rsid w:val="00A66042"/>
    <w:rsid w:val="00A660E5"/>
    <w:rsid w:val="00A757F6"/>
    <w:rsid w:val="00A93C4A"/>
    <w:rsid w:val="00AB797E"/>
    <w:rsid w:val="00AC3525"/>
    <w:rsid w:val="00AE1973"/>
    <w:rsid w:val="00AE2D42"/>
    <w:rsid w:val="00AE7B61"/>
    <w:rsid w:val="00AF1A29"/>
    <w:rsid w:val="00B029F8"/>
    <w:rsid w:val="00B02F7A"/>
    <w:rsid w:val="00B33D1C"/>
    <w:rsid w:val="00B34401"/>
    <w:rsid w:val="00B34AF9"/>
    <w:rsid w:val="00B8546A"/>
    <w:rsid w:val="00B96181"/>
    <w:rsid w:val="00BA50FB"/>
    <w:rsid w:val="00BF0004"/>
    <w:rsid w:val="00C35738"/>
    <w:rsid w:val="00C84214"/>
    <w:rsid w:val="00C85200"/>
    <w:rsid w:val="00CC3E1B"/>
    <w:rsid w:val="00CE4C27"/>
    <w:rsid w:val="00CF79B5"/>
    <w:rsid w:val="00D0575D"/>
    <w:rsid w:val="00D20B44"/>
    <w:rsid w:val="00D7099A"/>
    <w:rsid w:val="00D7325A"/>
    <w:rsid w:val="00DC098B"/>
    <w:rsid w:val="00DD48E3"/>
    <w:rsid w:val="00DE17A7"/>
    <w:rsid w:val="00DF6F37"/>
    <w:rsid w:val="00E06C6B"/>
    <w:rsid w:val="00E13C6B"/>
    <w:rsid w:val="00E22D58"/>
    <w:rsid w:val="00E33E40"/>
    <w:rsid w:val="00E3456E"/>
    <w:rsid w:val="00E875E3"/>
    <w:rsid w:val="00E91544"/>
    <w:rsid w:val="00E91AC4"/>
    <w:rsid w:val="00ED4199"/>
    <w:rsid w:val="00F078CB"/>
    <w:rsid w:val="00F25050"/>
    <w:rsid w:val="00F3754C"/>
    <w:rsid w:val="00F50D7A"/>
    <w:rsid w:val="00F51482"/>
    <w:rsid w:val="00F55EA9"/>
    <w:rsid w:val="00F622F3"/>
    <w:rsid w:val="00F7109E"/>
    <w:rsid w:val="00F81835"/>
    <w:rsid w:val="00FA7E27"/>
    <w:rsid w:val="00FB7518"/>
    <w:rsid w:val="00FC61C1"/>
    <w:rsid w:val="00FC7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8A9C51"/>
  <w15:chartTrackingRefBased/>
  <w15:docId w15:val="{AD2E03EC-15AA-E74B-936C-EAE8C1A44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B4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</Words>
  <Characters>202</Characters>
  <Application>Microsoft Office Word</Application>
  <DocSecurity>0</DocSecurity>
  <Lines>4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Ai Zhu, Casandra</dc:creator>
  <cp:keywords/>
  <dc:description/>
  <cp:lastModifiedBy>Tan Ai Zhu, Casandra</cp:lastModifiedBy>
  <cp:revision>2</cp:revision>
  <dcterms:created xsi:type="dcterms:W3CDTF">2023-09-02T14:54:00Z</dcterms:created>
  <dcterms:modified xsi:type="dcterms:W3CDTF">2023-09-02T14:54:00Z</dcterms:modified>
</cp:coreProperties>
</file>